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937C0" w14:textId="2C699600" w:rsidR="00A65515" w:rsidRP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>Table S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fferential expression of HS6ST2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4A1344A6" w14:textId="69AC4E05" w:rsidR="00A65515" w:rsidRP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 xml:space="preserve">Table S2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sociation between HS6ST2 expression and DNA methylation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A7B87F8" w14:textId="123A15B9" w:rsidR="00A65515" w:rsidRP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 xml:space="preserve">Table S3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sociation between HS6ST2 expression and m6A, m5C, and m1A-related genes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6E9D0D05" w14:textId="59601001" w:rsidR="00A65515" w:rsidRP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 xml:space="preserve">Table S4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sociation between HS6ST2 expression and mismatch repair (MMR) gene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47B9C698" w14:textId="5552E03C" w:rsidR="00A65515" w:rsidRP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 xml:space="preserve">Table S5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sociation between HS6ST2 expression and microsatellite instability (MSI)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B188AFB" w14:textId="677150E2" w:rsidR="00A65515" w:rsidRP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 xml:space="preserve">Table S6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ssociation between HS6ST2 expression and tumor mutational burden (TMB)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8F9F5C4" w14:textId="0138EE4F" w:rsidR="00A65515" w:rsidRP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 xml:space="preserve">Table S7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ionship Between HS6ST2 Expression and tumor microenvironment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42702673" w14:textId="001AF803" w:rsidR="00A65515" w:rsidRP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 xml:space="preserve">Table S8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ionship Between HS6ST2 Expression and Levels of Tumor Immune Cell Infiltration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0B624B3F" w14:textId="25A93E1E" w:rsidR="00A65515" w:rsidRP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 xml:space="preserve">Table S9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ionship Between HS6ST2 Expression and Levels of Chemokines-Related Genes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8AE5641" w14:textId="226211E2" w:rsid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10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Relationship Between HS6ST2 Expression and Levels of Chemokines </w:t>
      </w:r>
      <w:r w:rsidR="001C4226"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ceptor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Related Genes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503176D9" w14:textId="4A296668" w:rsidR="00A65515" w:rsidRP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11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ionship Between HS6ST2 Expression and Levels of MHC-Related Genes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1FF6EED7" w14:textId="314A8C28" w:rsid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12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ionship Between HS6ST2 Expression and Levels of Immunoinhibitory -Related Genes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69C42F57" w14:textId="13EFB559" w:rsid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13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Relationship Between HS6ST2 Expression and Levels of </w:t>
      </w:r>
      <w:proofErr w:type="spellStart"/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mmunostimulator</w:t>
      </w:r>
      <w:proofErr w:type="spellEnd"/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-Related Genes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3E7CCED3" w14:textId="6E0CD080" w:rsid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14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ionship Between HS6ST2 Expression and Levels of Immune checkpoint inhibitors-Related Genes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0260F55E" w14:textId="7CA7AF0A" w:rsidR="00A65515" w:rsidRDefault="00A65515" w:rsidP="00A6551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15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lationship Between HS6ST2 Expression and Levels of Immune checkpoint stimulator-Related Genes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494B7F59" w14:textId="1B5E607B" w:rsidR="004E70FD" w:rsidRPr="00F2396F" w:rsidRDefault="00A65515" w:rsidP="00F2396F">
      <w:pPr>
        <w:widowControl/>
        <w:spacing w:line="360" w:lineRule="auto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r w:rsidRPr="00A65515">
        <w:rPr>
          <w:rFonts w:ascii="Times New Roman" w:hAnsi="Times New Roman" w:cs="Times New Roman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16 </w:t>
      </w:r>
      <w:r w:rsidRPr="00A6551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Prediction of the Correlation Between HS6ST2 Expression and Drug Sensitivity in pan-canc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sectPr w:rsidR="004E70FD" w:rsidRPr="00F23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515"/>
    <w:rsid w:val="001C4226"/>
    <w:rsid w:val="004E70FD"/>
    <w:rsid w:val="00A65515"/>
    <w:rsid w:val="00F2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696DD"/>
  <w15:chartTrackingRefBased/>
  <w15:docId w15:val="{4FAB010C-244B-448E-9AAA-1F5442253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5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</dc:creator>
  <cp:keywords/>
  <dc:description/>
  <cp:lastModifiedBy>飞</cp:lastModifiedBy>
  <cp:revision>2</cp:revision>
  <dcterms:created xsi:type="dcterms:W3CDTF">2023-07-09T04:43:00Z</dcterms:created>
  <dcterms:modified xsi:type="dcterms:W3CDTF">2023-07-09T05:55:00Z</dcterms:modified>
</cp:coreProperties>
</file>